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78F0EB" w14:textId="77777777" w:rsidR="006539D6" w:rsidRDefault="006539D6"/>
    <w:p w14:paraId="5DA61D78" w14:textId="13D78004" w:rsidR="00945A43" w:rsidRPr="0098525A" w:rsidRDefault="00ED303C">
      <w:pPr>
        <w:rPr>
          <w:rFonts w:ascii="Times New Roman" w:hAnsi="Times New Roman" w:cs="Times New Roman"/>
          <w:b/>
          <w:bCs/>
          <w:lang w:val="en-GB"/>
        </w:rPr>
      </w:pPr>
      <w:r w:rsidRPr="0098525A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8043CB" w:rsidRPr="0098525A">
        <w:rPr>
          <w:rFonts w:ascii="Times New Roman" w:hAnsi="Times New Roman" w:cs="Times New Roman"/>
          <w:b/>
          <w:bCs/>
          <w:lang w:val="en-GB"/>
        </w:rPr>
        <w:t>s</w:t>
      </w:r>
      <w:r w:rsidR="001D7768" w:rsidRPr="0098525A">
        <w:rPr>
          <w:rFonts w:ascii="Times New Roman" w:hAnsi="Times New Roman" w:cs="Times New Roman"/>
          <w:b/>
          <w:bCs/>
          <w:lang w:val="en-GB"/>
        </w:rPr>
        <w:t>7</w:t>
      </w:r>
      <w:r w:rsidR="008043CB" w:rsidRPr="0098525A">
        <w:rPr>
          <w:rFonts w:ascii="Times New Roman" w:hAnsi="Times New Roman" w:cs="Times New Roman"/>
          <w:b/>
          <w:bCs/>
          <w:lang w:val="en-GB"/>
        </w:rPr>
        <w:t xml:space="preserve">. Autism Spectrum Disorder (ASD) severity, familial history, and presence of Intellectual Disability (ID), respectively, by pregnancy complications, delivery mode, and infant characteristics. </w:t>
      </w:r>
    </w:p>
    <w:tbl>
      <w:tblPr>
        <w:tblW w:w="140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8"/>
        <w:gridCol w:w="2434"/>
        <w:gridCol w:w="563"/>
        <w:gridCol w:w="849"/>
        <w:gridCol w:w="721"/>
        <w:gridCol w:w="1009"/>
        <w:gridCol w:w="762"/>
        <w:gridCol w:w="664"/>
        <w:gridCol w:w="762"/>
        <w:gridCol w:w="1154"/>
        <w:gridCol w:w="762"/>
        <w:gridCol w:w="817"/>
        <w:gridCol w:w="475"/>
        <w:gridCol w:w="664"/>
        <w:gridCol w:w="886"/>
        <w:gridCol w:w="664"/>
      </w:tblGrid>
      <w:tr w:rsidR="006539D6" w:rsidRPr="006539D6" w14:paraId="52452D21" w14:textId="77777777" w:rsidTr="006539D6">
        <w:trPr>
          <w:trHeight w:val="288"/>
        </w:trPr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D6272" w14:textId="77777777" w:rsidR="006539D6" w:rsidRPr="008043CB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8043C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 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65807" w14:textId="77777777" w:rsidR="006539D6" w:rsidRPr="008043CB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8043C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 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942FF" w14:textId="77777777" w:rsidR="006539D6" w:rsidRDefault="006539D6" w:rsidP="00653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Mild ASD </w:t>
            </w:r>
          </w:p>
          <w:p w14:paraId="320BC941" w14:textId="29CC0947" w:rsidR="006539D6" w:rsidRPr="006539D6" w:rsidRDefault="006539D6" w:rsidP="00653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=754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43A6A" w14:textId="77777777" w:rsidR="006539D6" w:rsidRDefault="006539D6" w:rsidP="00653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oderate/ s</w:t>
            </w: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evere ASD </w:t>
            </w:r>
          </w:p>
          <w:p w14:paraId="09348BBF" w14:textId="3521BCBD" w:rsidR="006539D6" w:rsidRPr="006539D6" w:rsidRDefault="006539D6" w:rsidP="00653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=242</w:t>
            </w: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1DCA7" w14:textId="797B1172" w:rsidR="006539D6" w:rsidRPr="006539D6" w:rsidRDefault="006539D6" w:rsidP="00653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S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without ID</w:t>
            </w: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N=737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81391" w14:textId="77777777" w:rsidR="006539D6" w:rsidRDefault="006539D6" w:rsidP="00653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ASD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with ID</w:t>
            </w:r>
          </w:p>
          <w:p w14:paraId="56DACA55" w14:textId="10DE498B" w:rsidR="006539D6" w:rsidRPr="006539D6" w:rsidRDefault="006539D6" w:rsidP="00653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N=259</w:t>
            </w:r>
          </w:p>
        </w:tc>
        <w:tc>
          <w:tcPr>
            <w:tcW w:w="15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F8FFE" w14:textId="77777777" w:rsidR="006539D6" w:rsidRDefault="006539D6" w:rsidP="00653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Non-familial ASD </w:t>
            </w:r>
          </w:p>
          <w:p w14:paraId="22910CA7" w14:textId="2F83F132" w:rsidR="006539D6" w:rsidRPr="006539D6" w:rsidRDefault="006539D6" w:rsidP="00653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=724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F1A1E" w14:textId="79F56C56" w:rsidR="006539D6" w:rsidRPr="006539D6" w:rsidRDefault="006539D6" w:rsidP="00653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amilial ASD N=150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9B442" w14:textId="5376D536" w:rsidR="006539D6" w:rsidRPr="006539D6" w:rsidRDefault="006539D6" w:rsidP="00653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945A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ntrols N=9960</w:t>
            </w:r>
          </w:p>
        </w:tc>
      </w:tr>
      <w:tr w:rsidR="006539D6" w:rsidRPr="006539D6" w14:paraId="66F621E5" w14:textId="77777777" w:rsidTr="006539D6">
        <w:trPr>
          <w:trHeight w:val="288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12D12" w14:textId="77777777" w:rsidR="006539D6" w:rsidRPr="006539D6" w:rsidRDefault="006539D6" w:rsidP="00653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ADC76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87B4E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F0A0C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%  )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1365E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F7CFB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%  )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A71F1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1EC56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%  )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48B83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90C90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%  )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3C056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67CC8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%  )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DE0D2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69BCC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%  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3D432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0825E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%  )</w:t>
            </w:r>
          </w:p>
        </w:tc>
      </w:tr>
      <w:tr w:rsidR="006539D6" w:rsidRPr="006539D6" w14:paraId="1D206634" w14:textId="77777777" w:rsidTr="006539D6">
        <w:trPr>
          <w:trHeight w:val="288"/>
        </w:trPr>
        <w:tc>
          <w:tcPr>
            <w:tcW w:w="3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F2E8D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egnancy / delivery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9A154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EDFA5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68565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86655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AA146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9BE78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CB25F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3C9DE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41DF2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D8DA8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0171C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3718A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78D8E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E52EE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</w:tr>
      <w:tr w:rsidR="006539D6" w:rsidRPr="006539D6" w14:paraId="5DF7F3FE" w14:textId="77777777" w:rsidTr="006539D6">
        <w:trPr>
          <w:trHeight w:val="288"/>
        </w:trPr>
        <w:tc>
          <w:tcPr>
            <w:tcW w:w="32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DA863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mplicatio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1D373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9DBC9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19545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85D73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5AF0A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8D731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4545B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513EF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A6860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31FB0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391FC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42B84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63EEC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8A0A6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539D6" w:rsidRPr="006539D6" w14:paraId="780CAEE1" w14:textId="77777777" w:rsidTr="006539D6">
        <w:trPr>
          <w:trHeight w:val="288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84280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BD934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e-eclampsi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87C47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48835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4.4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A3FFC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55B25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4.1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687EA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8DDF2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4.2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760C2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7D621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4.6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EA029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2F53A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4.3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66B9E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B530E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4.7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E24F1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BF7C1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3.5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</w:tr>
      <w:tr w:rsidR="006539D6" w:rsidRPr="006539D6" w14:paraId="5889259A" w14:textId="77777777" w:rsidTr="006539D6">
        <w:trPr>
          <w:trHeight w:val="288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DF30A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17F81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539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Diabetes type 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54C89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5E0FC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0.7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50CBF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6D620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0.8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16231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0C01A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0.8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6782A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CD17A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0.4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D16A6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ADCB5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0.7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1F600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74D92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0.7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79F46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613FA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0.5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</w:tr>
      <w:tr w:rsidR="006539D6" w:rsidRPr="006539D6" w14:paraId="58DF23ED" w14:textId="77777777" w:rsidTr="006539D6">
        <w:trPr>
          <w:trHeight w:val="288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45F3C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655EB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539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Gestational diabet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AD908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4FEBF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2.0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D9C29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CA246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4.1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A0597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52122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3.0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506CB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273BC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2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ED2E7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DDF6E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2.5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14E03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A94C5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3.3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A0E94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5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E0268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6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</w:tr>
      <w:tr w:rsidR="006539D6" w:rsidRPr="006539D6" w14:paraId="147768E7" w14:textId="77777777" w:rsidTr="006539D6">
        <w:trPr>
          <w:trHeight w:val="288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21444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02E06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539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Ablatio/bleeding pre partu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2744C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45276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2.3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C6451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13D2E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0.8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51208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1B4B7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2.3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EBB67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8400D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0.8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E0033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A7753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8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079FB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448F5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3.3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FB060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3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E36C0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3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</w:tr>
      <w:tr w:rsidR="006539D6" w:rsidRPr="006539D6" w14:paraId="69C24BD4" w14:textId="77777777" w:rsidTr="006539D6">
        <w:trPr>
          <w:trHeight w:val="288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010DA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3581B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539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Placenta praevi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7E6A4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7EB74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0.1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0C518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5D841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0.0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5E15F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3D659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0.1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2F033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57C2B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0.0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93478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EC36F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0.0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C67D7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8A03D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0.7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804AC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82363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0.2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</w:tr>
      <w:tr w:rsidR="006539D6" w:rsidRPr="006539D6" w14:paraId="75E141F1" w14:textId="77777777" w:rsidTr="006539D6">
        <w:trPr>
          <w:trHeight w:val="288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3ED10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A71FB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539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Premature rupture of membran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364A2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84209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8.9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A5365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E3AE8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7.4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6C1BA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2E8B1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7.7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5AC43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E57A3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0.8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4E521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6DF74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9.1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75562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36E30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8.7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6FC42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7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83B22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8.8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</w:tr>
      <w:tr w:rsidR="006539D6" w:rsidRPr="006539D6" w14:paraId="37897361" w14:textId="77777777" w:rsidTr="006539D6">
        <w:trPr>
          <w:trHeight w:val="288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BBC66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78D04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539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Umbilical cord complicatio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9A4E0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6F7BA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0.8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A3F96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62CFD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0.0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8DB67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5AAB3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0.7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27C47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6952C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0.4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589AF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FCA19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0.6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924E3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8B90F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0.7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04ED0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C6C09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0.4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</w:tr>
      <w:tr w:rsidR="006539D6" w:rsidRPr="006539D6" w14:paraId="495CAA23" w14:textId="77777777" w:rsidTr="006539D6">
        <w:trPr>
          <w:trHeight w:val="288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C2F79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609A0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539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Maternal epileps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C22B4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C3C97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0.5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D4797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06AC9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2.1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D6F79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A2F40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0.8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3903B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0E313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2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44038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088E7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0.6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0B040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67925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3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23785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889D7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0.5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</w:tr>
      <w:tr w:rsidR="006539D6" w:rsidRPr="006539D6" w14:paraId="16FA0516" w14:textId="77777777" w:rsidTr="006539D6">
        <w:trPr>
          <w:trHeight w:val="288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7EC6E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5DC5F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539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Any of thes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4335B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30ACA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8.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1D455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B788C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8.2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C917E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3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64133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8.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024BC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E06A7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8.1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22402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3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C5DEF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8.2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C614F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DD21E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20.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28823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57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D8C3F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5.8)</w:t>
            </w:r>
          </w:p>
        </w:tc>
      </w:tr>
      <w:tr w:rsidR="006539D6" w:rsidRPr="006539D6" w14:paraId="6C6F3184" w14:textId="77777777" w:rsidTr="006539D6">
        <w:trPr>
          <w:trHeight w:val="288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1D950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A8E02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539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ne of thes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6A232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905E0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1.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30E35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9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4EB10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1.8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A7630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0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5042D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1.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E0C30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65F1B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1.9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B8E90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9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8F89C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1.8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671C2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1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6E756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79.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58923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38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AD4B7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4.2)</w:t>
            </w:r>
          </w:p>
        </w:tc>
      </w:tr>
      <w:tr w:rsidR="006539D6" w:rsidRPr="006539D6" w14:paraId="7D65DC7D" w14:textId="77777777" w:rsidTr="006539D6">
        <w:trPr>
          <w:trHeight w:val="288"/>
        </w:trPr>
        <w:tc>
          <w:tcPr>
            <w:tcW w:w="32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B8846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tarat of deliver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78786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6EBF5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6F7E5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10547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43CA7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78D91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E9E50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C241A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1C667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50AE6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FFD35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1CA6B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F67DA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FEF22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539D6" w:rsidRPr="006539D6" w14:paraId="73FE0C17" w14:textId="77777777" w:rsidTr="006539D6">
        <w:trPr>
          <w:trHeight w:val="288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8B241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B316A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nduc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3AC7E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D105A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3.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9177A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66170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6.1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4CF6A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0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60B85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4.2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4CA73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79583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3.5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FA69E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7E80C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3.7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DD65F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5D554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4.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5BE53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1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34294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1.0)</w:t>
            </w:r>
          </w:p>
        </w:tc>
      </w:tr>
      <w:tr w:rsidR="006539D6" w:rsidRPr="006539D6" w14:paraId="090AEA3C" w14:textId="77777777" w:rsidTr="006539D6">
        <w:trPr>
          <w:trHeight w:val="288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2D6DF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A276A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pontaneous onse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6F7D4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9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E76A1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78.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9C6A5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8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67EB6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74.8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7CCA1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7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22564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77.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12C31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93CD9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78.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04400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8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D6E84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0.2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5B8D6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0BF63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67.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B040A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15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6F3FC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1.9)</w:t>
            </w:r>
          </w:p>
        </w:tc>
      </w:tr>
      <w:tr w:rsidR="006539D6" w:rsidRPr="006539D6" w14:paraId="007CFC47" w14:textId="77777777" w:rsidTr="006539D6">
        <w:trPr>
          <w:trHeight w:val="288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8B18E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03913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lective C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A795A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E4E4E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8.0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EF3A8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64E79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9.5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D34A6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9A316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8.1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27A93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555B5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8.9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5E7C8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9B422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6.4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032FA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06441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8.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2FDBC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0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CF342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7.1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</w:tr>
      <w:tr w:rsidR="006539D6" w:rsidRPr="00266DB5" w14:paraId="6CCAE809" w14:textId="77777777" w:rsidTr="006539D6">
        <w:trPr>
          <w:trHeight w:val="288"/>
        </w:trPr>
        <w:tc>
          <w:tcPr>
            <w:tcW w:w="32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6E657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Delivery mode in trial of labor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F7A71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8F008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D3879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C646F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5AE26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6A7A4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A357F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2F75F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8ADC2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ED8CC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FE48C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FB1EB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93CCC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E08F7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6539D6" w:rsidRPr="006539D6" w14:paraId="3F76B4BD" w14:textId="77777777" w:rsidTr="006539D6">
        <w:trPr>
          <w:trHeight w:val="288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4884C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D9C28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Vaginal birth, non instr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C8E7C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310BA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70.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575C6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6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434B4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67.8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695F7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3DD87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69.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65D3F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8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409EA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69.9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D092F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62C3D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70.4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BE3AC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A0A37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62.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69375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56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3C12D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76.0)</w:t>
            </w:r>
          </w:p>
        </w:tc>
      </w:tr>
      <w:tr w:rsidR="006539D6" w:rsidRPr="006539D6" w14:paraId="17742750" w14:textId="77777777" w:rsidTr="006539D6">
        <w:trPr>
          <w:trHeight w:val="288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084E3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6C437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mergency C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26452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F7EAC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3.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B6100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53901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4.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8CCE1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0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8B4B2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4.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8EC27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865B1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3.9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202C2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07C94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4.0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82B23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B8A72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6.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B221D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9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87F30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0.0)</w:t>
            </w:r>
          </w:p>
        </w:tc>
      </w:tr>
      <w:tr w:rsidR="006539D6" w:rsidRPr="006539D6" w14:paraId="3E15358A" w14:textId="77777777" w:rsidTr="006539D6">
        <w:trPr>
          <w:trHeight w:val="288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4D77E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BD5C9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orceps, V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57821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E6A59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7.8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2A270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E6ED1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8.7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E1061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74BE2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8.3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6CD22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85563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7.3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08E1A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88529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9.3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970B4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57811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4.0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BF361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9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4837E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6.9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</w:tr>
      <w:tr w:rsidR="006539D6" w:rsidRPr="006539D6" w14:paraId="3A55A51C" w14:textId="77777777" w:rsidTr="006539D6">
        <w:trPr>
          <w:trHeight w:val="288"/>
        </w:trPr>
        <w:tc>
          <w:tcPr>
            <w:tcW w:w="32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3D4E3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esenta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AD590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FF1FF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380B4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D54A7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56DA7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C511F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0E79B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1FAE0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24DD8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15BF0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10BCA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DF2C4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70D63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9740A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539D6" w:rsidRPr="006539D6" w14:paraId="11C5FE9C" w14:textId="77777777" w:rsidTr="006539D6">
        <w:trPr>
          <w:trHeight w:val="288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BF838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E360B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reech/other presenta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BF23B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88EB0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4.8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6B3D4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DA735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5.0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451E7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6E6DB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4.9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33487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2F823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4.6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60911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6AD6B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5.0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785FC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C0385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5.3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FB93E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7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254A5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3.8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</w:tr>
      <w:tr w:rsidR="006539D6" w:rsidRPr="006539D6" w14:paraId="305AE7F4" w14:textId="77777777" w:rsidTr="006539D6">
        <w:trPr>
          <w:trHeight w:val="288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550C7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8E5A4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ephalic presenta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EAE74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764F1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95.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8525C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3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C60F8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95.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10A38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1F790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95.1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31466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4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252A9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95.4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A13C9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8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5B932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95.0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E8F54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4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D4D06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94.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0D246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58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F7AE8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96.2)</w:t>
            </w:r>
          </w:p>
        </w:tc>
      </w:tr>
      <w:tr w:rsidR="006539D6" w:rsidRPr="006539D6" w14:paraId="7DECA1F8" w14:textId="77777777" w:rsidTr="006539D6">
        <w:trPr>
          <w:trHeight w:val="288"/>
        </w:trPr>
        <w:tc>
          <w:tcPr>
            <w:tcW w:w="32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15508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nfant characteristic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7E222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AFE1B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31DC9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A88E7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2DA70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2D054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F17F4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6EC24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E0EB4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6B8E7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04185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E6FB8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0CEF8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0D3DD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539D6" w:rsidRPr="006539D6" w14:paraId="7E3EA3DF" w14:textId="77777777" w:rsidTr="006539D6">
        <w:trPr>
          <w:trHeight w:val="288"/>
        </w:trPr>
        <w:tc>
          <w:tcPr>
            <w:tcW w:w="32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E9B61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irth weigh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BD4D9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13F01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AEFB8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B1DF7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96872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89D7B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E36C6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82185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AD21F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BAAD5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5705D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48876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3E732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911DA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539D6" w:rsidRPr="006539D6" w14:paraId="0BF39F64" w14:textId="77777777" w:rsidTr="006539D6">
        <w:trPr>
          <w:trHeight w:val="288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18D62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9CDAE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W&lt;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550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46754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CB033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6.5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04E3A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5CC4E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4.1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B9FE1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168E1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5.2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18065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75185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8.1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F4950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C59E1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6.4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0E215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E1533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4.7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009A4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2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E9053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4.3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</w:tr>
      <w:tr w:rsidR="006539D6" w:rsidRPr="006539D6" w14:paraId="178F242B" w14:textId="77777777" w:rsidTr="006539D6">
        <w:trPr>
          <w:trHeight w:val="288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66DA3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8C36E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550g-4499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E3C2A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7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6CBA2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9.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EDE6A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77D2C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91.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9D3B4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6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B8E9D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90.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AD7ED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2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A9676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8.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AEDE7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4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5AA3C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9.5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08841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3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7F1E5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92.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78E38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07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7E4BE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91.1)</w:t>
            </w:r>
          </w:p>
        </w:tc>
      </w:tr>
      <w:tr w:rsidR="006539D6" w:rsidRPr="006539D6" w14:paraId="7C8EA30E" w14:textId="77777777" w:rsidTr="006539D6">
        <w:trPr>
          <w:trHeight w:val="288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B429C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75554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W&gt;=4500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15E9F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7AAD8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4.1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1D2F9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75E44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4.1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83F4E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15CB0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4.2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DC579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D7E42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3.9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198E0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27642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4.1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F943F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71FAA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2.7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66A03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DEA33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4.6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</w:tr>
      <w:tr w:rsidR="00266DB5" w:rsidRPr="006539D6" w14:paraId="4270FA02" w14:textId="77777777" w:rsidTr="00450A57">
        <w:trPr>
          <w:trHeight w:val="288"/>
        </w:trPr>
        <w:tc>
          <w:tcPr>
            <w:tcW w:w="32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84021" w14:textId="699BEA2E" w:rsidR="00266DB5" w:rsidRPr="006539D6" w:rsidRDefault="00266DB5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rowth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11B30" w14:textId="77777777" w:rsidR="00266DB5" w:rsidRPr="006539D6" w:rsidRDefault="00266DB5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CDB2E" w14:textId="77777777" w:rsidR="00266DB5" w:rsidRPr="006539D6" w:rsidRDefault="00266DB5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125E9" w14:textId="77777777" w:rsidR="00266DB5" w:rsidRPr="006539D6" w:rsidRDefault="00266DB5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8504F" w14:textId="77777777" w:rsidR="00266DB5" w:rsidRPr="006539D6" w:rsidRDefault="00266DB5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DB96B" w14:textId="77777777" w:rsidR="00266DB5" w:rsidRPr="006539D6" w:rsidRDefault="00266DB5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F2C18" w14:textId="77777777" w:rsidR="00266DB5" w:rsidRPr="006539D6" w:rsidRDefault="00266DB5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B4F9C" w14:textId="77777777" w:rsidR="00266DB5" w:rsidRPr="006539D6" w:rsidRDefault="00266DB5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A0B09" w14:textId="77777777" w:rsidR="00266DB5" w:rsidRPr="006539D6" w:rsidRDefault="00266DB5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61961" w14:textId="77777777" w:rsidR="00266DB5" w:rsidRPr="006539D6" w:rsidRDefault="00266DB5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89886" w14:textId="77777777" w:rsidR="00266DB5" w:rsidRPr="006539D6" w:rsidRDefault="00266DB5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010F1" w14:textId="77777777" w:rsidR="00266DB5" w:rsidRPr="006539D6" w:rsidRDefault="00266DB5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6B33B" w14:textId="77777777" w:rsidR="00266DB5" w:rsidRPr="006539D6" w:rsidRDefault="00266DB5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6DBCA" w14:textId="77777777" w:rsidR="00266DB5" w:rsidRPr="006539D6" w:rsidRDefault="00266DB5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AA9CD" w14:textId="77777777" w:rsidR="00266DB5" w:rsidRPr="006539D6" w:rsidRDefault="00266DB5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539D6" w:rsidRPr="006539D6" w14:paraId="7A10BFEF" w14:textId="77777777" w:rsidTr="006539D6">
        <w:trPr>
          <w:trHeight w:val="288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40515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3AEBF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G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3D776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DC75F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9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66AF0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17AD1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0.8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160B2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74C0E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5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D8230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841C1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9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F6C8B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3EBC2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9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85474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CE465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3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2D313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3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87EAF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4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</w:tr>
      <w:tr w:rsidR="006539D6" w:rsidRPr="006539D6" w14:paraId="69E1CAB8" w14:textId="77777777" w:rsidTr="006539D6">
        <w:trPr>
          <w:trHeight w:val="288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03526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3E06C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G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5858C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5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11E81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7.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C221D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59810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6.4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77C60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4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B2B32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7.2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4D91C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2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9C6A3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6.9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62F49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0D5B7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6.5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3B149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3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51543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9.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D79B8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78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33B2C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8.2)</w:t>
            </w:r>
          </w:p>
        </w:tc>
      </w:tr>
      <w:tr w:rsidR="006539D6" w:rsidRPr="006539D6" w14:paraId="12D090B5" w14:textId="77777777" w:rsidTr="006539D6">
        <w:trPr>
          <w:trHeight w:val="288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AD67A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2D3CD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LG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40BE8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9921C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0.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6F2F2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2FF4A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2.8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87765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962C4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1.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EC374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D3991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1.2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65667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D8861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1.6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5DEB6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DAE0D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9.3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B22EF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04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7E81F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0.5)</w:t>
            </w:r>
          </w:p>
        </w:tc>
      </w:tr>
      <w:tr w:rsidR="006539D6" w:rsidRPr="006539D6" w14:paraId="78F72132" w14:textId="77777777" w:rsidTr="006539D6">
        <w:trPr>
          <w:trHeight w:val="288"/>
        </w:trPr>
        <w:tc>
          <w:tcPr>
            <w:tcW w:w="32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C3701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pr score 5 minut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70FFB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CBFAF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2A2EC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1056F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A5B06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2DE02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BAA9F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D82EE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4D741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29694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78DED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C6EA1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CCC70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BB623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539D6" w:rsidRPr="006539D6" w14:paraId="6AC0C8A5" w14:textId="77777777" w:rsidTr="006539D6">
        <w:trPr>
          <w:trHeight w:val="288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17C1E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3559B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pg &lt;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7D275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1A05B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2.1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19254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7A776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7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038F3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5AF60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2.0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5BB56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09455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9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73C4C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10B06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2.3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0BB3D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BCB06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3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85552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6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E0C75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6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</w:tr>
      <w:tr w:rsidR="006539D6" w:rsidRPr="006539D6" w14:paraId="1E5C4175" w14:textId="77777777" w:rsidTr="006539D6">
        <w:trPr>
          <w:trHeight w:val="288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E45E6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C47DE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pg 7+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DFC25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EFD58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97.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9F401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3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2BECD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98.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EA2A7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2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2B4E2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98.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2489A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5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7F137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98.1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DD0CE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0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03232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97.7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28D52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4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43EA8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98.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491E3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79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DB02C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98.4)</w:t>
            </w:r>
          </w:p>
        </w:tc>
      </w:tr>
      <w:tr w:rsidR="006539D6" w:rsidRPr="006539D6" w14:paraId="0E3871AB" w14:textId="77777777" w:rsidTr="006539D6">
        <w:trPr>
          <w:trHeight w:val="288"/>
        </w:trPr>
        <w:tc>
          <w:tcPr>
            <w:tcW w:w="32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7E531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estational ag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071C6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9A521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0A18D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291C3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EC31F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081EF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58976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75353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480E0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0F687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E7B1F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64B8C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D1A4B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68065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539D6" w:rsidRPr="006539D6" w14:paraId="0BE5F5B0" w14:textId="77777777" w:rsidTr="006539D6">
        <w:trPr>
          <w:trHeight w:val="288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D71D5" w14:textId="77777777" w:rsidR="006539D6" w:rsidRPr="006539D6" w:rsidRDefault="006539D6" w:rsidP="006539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4C182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&lt;32w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07CDA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2B539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2.0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F397A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CDB21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0.8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F6AB5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DAD44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4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D124C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3CC8B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2.7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ACFA8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D2DBB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5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046A2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29DAD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2.0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7D41B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0FCFA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1.0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</w:tr>
      <w:tr w:rsidR="006539D6" w:rsidRPr="006539D6" w14:paraId="0DC9C192" w14:textId="77777777" w:rsidTr="006539D6">
        <w:trPr>
          <w:trHeight w:val="288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F25E0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CBA0C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32-36w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A36A0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E70EA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6.8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EA437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E9856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6.6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70A97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DF355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6.2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CF1B9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22AFC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8.1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7EB26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4F654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7.2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AF971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02085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6.0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C5832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3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053C0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5.4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</w:tr>
      <w:tr w:rsidR="006539D6" w:rsidRPr="006539D6" w14:paraId="7A58C2F5" w14:textId="77777777" w:rsidTr="006539D6">
        <w:trPr>
          <w:trHeight w:val="288"/>
        </w:trPr>
        <w:tc>
          <w:tcPr>
            <w:tcW w:w="8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013C932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21A3DC2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37-41w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C016F7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37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3DD341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4.5)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DE3011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02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FE6D2A5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3.5)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52BCEF3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28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AEECEF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5.2)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C4708D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11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1EC85C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1.5)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F94411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09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B5276E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4.1)</w:t>
            </w:r>
          </w:p>
        </w:tc>
        <w:tc>
          <w:tcPr>
            <w:tcW w:w="4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B665FA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25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72F872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3.3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B1F1F9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575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A9CBF03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86.1)</w:t>
            </w:r>
          </w:p>
        </w:tc>
      </w:tr>
      <w:tr w:rsidR="006539D6" w:rsidRPr="006539D6" w14:paraId="586177A9" w14:textId="77777777" w:rsidTr="006539D6">
        <w:trPr>
          <w:trHeight w:val="288"/>
        </w:trPr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3C2E49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C874F8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42+w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3C2EC0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DA61BB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6.6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E3FEA7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AD1D97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9.1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550A4A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7889F4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7.1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514403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AAEFEB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7.7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C2F97C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EA18A3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7.0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BFF22A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BA2400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8.7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03FFAD" w14:textId="77777777" w:rsidR="006539D6" w:rsidRPr="006539D6" w:rsidRDefault="006539D6" w:rsidP="00653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4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744400" w14:textId="77777777" w:rsidR="006539D6" w:rsidRPr="006539D6" w:rsidRDefault="006539D6" w:rsidP="00653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7.5</w:t>
            </w:r>
            <w:proofErr w:type="gramEnd"/>
            <w:r w:rsidRPr="00653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</w:tr>
    </w:tbl>
    <w:p w14:paraId="3BE7652C" w14:textId="77777777" w:rsidR="006539D6" w:rsidRDefault="006539D6"/>
    <w:sectPr w:rsidR="006539D6" w:rsidSect="006539D6"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F44"/>
    <w:rsid w:val="000F35DC"/>
    <w:rsid w:val="001D7768"/>
    <w:rsid w:val="00266DB5"/>
    <w:rsid w:val="0035425B"/>
    <w:rsid w:val="004174D3"/>
    <w:rsid w:val="004C5B60"/>
    <w:rsid w:val="006539D6"/>
    <w:rsid w:val="00666F44"/>
    <w:rsid w:val="008043CB"/>
    <w:rsid w:val="008B42FF"/>
    <w:rsid w:val="00945A43"/>
    <w:rsid w:val="0098525A"/>
    <w:rsid w:val="00E41E23"/>
    <w:rsid w:val="00ED3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33ABAA"/>
  <w15:chartTrackingRefBased/>
  <w15:docId w15:val="{1972A2EF-6D81-4A7A-BAD8-77CBD7B7A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666F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66F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66F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66F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66F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66F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66F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66F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66F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66F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66F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66F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66F4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66F4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66F4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66F4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66F4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66F4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66F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66F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66F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66F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66F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66F4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66F4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666F4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66F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66F4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66F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8</Words>
  <Characters>2853</Characters>
  <Application>Microsoft Office Word</Application>
  <DocSecurity>0</DocSecurity>
  <Lines>23</Lines>
  <Paragraphs>6</Paragraphs>
  <ScaleCrop>false</ScaleCrop>
  <Company/>
  <LinksUpToDate>false</LinksUpToDate>
  <CharactersWithSpaces>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Källén</dc:creator>
  <cp:keywords/>
  <dc:description/>
  <cp:lastModifiedBy>Edlund Susanna</cp:lastModifiedBy>
  <cp:revision>3</cp:revision>
  <dcterms:created xsi:type="dcterms:W3CDTF">2026-01-08T13:13:00Z</dcterms:created>
  <dcterms:modified xsi:type="dcterms:W3CDTF">2026-01-08T13:20:00Z</dcterms:modified>
</cp:coreProperties>
</file>